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A7B764" w14:textId="71560DF6" w:rsidR="007B47C9" w:rsidRDefault="007B47C9" w:rsidP="007B47C9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305149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 xml:space="preserve">TABLE S2. </w:t>
      </w:r>
      <w:r w:rsidRPr="00305149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Numbers of animals, sections, </w:t>
      </w:r>
      <w:r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and </w:t>
      </w:r>
      <w:r w:rsidRPr="00305149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numbers of </w:t>
      </w:r>
      <w:r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neurons </w:t>
      </w:r>
      <w:r w:rsidRPr="00305149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double-labeled </w:t>
      </w:r>
      <w:r>
        <w:rPr>
          <w:rFonts w:ascii="Arial" w:hAnsi="Arial" w:cs="Arial"/>
          <w:color w:val="000000" w:themeColor="text1"/>
          <w:sz w:val="24"/>
          <w:szCs w:val="24"/>
          <w:lang w:val="en-US"/>
        </w:rPr>
        <w:t>for nervus terminalis markers (GnRH, CHAT) and ACE2.</w:t>
      </w:r>
    </w:p>
    <w:p w14:paraId="0D6291DA" w14:textId="77777777" w:rsidR="007B47C9" w:rsidRPr="00133B20" w:rsidRDefault="007B47C9" w:rsidP="007B47C9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990"/>
        <w:gridCol w:w="1260"/>
        <w:gridCol w:w="1620"/>
        <w:gridCol w:w="1440"/>
      </w:tblGrid>
      <w:tr w:rsidR="007B47C9" w:rsidRPr="00923D5F" w14:paraId="3E403F05" w14:textId="77777777" w:rsidTr="00305149">
        <w:tc>
          <w:tcPr>
            <w:tcW w:w="1705" w:type="dxa"/>
          </w:tcPr>
          <w:p w14:paraId="6E335835" w14:textId="77777777" w:rsidR="007B47C9" w:rsidRPr="00133B20" w:rsidRDefault="007B47C9" w:rsidP="00305149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90" w:type="dxa"/>
          </w:tcPr>
          <w:p w14:paraId="42CBE423" w14:textId="77777777" w:rsidR="007B47C9" w:rsidRPr="00133B20" w:rsidRDefault="007B47C9" w:rsidP="00305149">
            <w:pPr>
              <w:rPr>
                <w:b/>
                <w:bCs/>
                <w:color w:val="000000" w:themeColor="text1"/>
              </w:rPr>
            </w:pPr>
            <w:r w:rsidRPr="00133B20">
              <w:rPr>
                <w:b/>
                <w:bCs/>
                <w:color w:val="000000" w:themeColor="text1"/>
              </w:rPr>
              <w:t xml:space="preserve"> </w:t>
            </w:r>
            <w:r>
              <w:rPr>
                <w:b/>
                <w:bCs/>
                <w:color w:val="000000" w:themeColor="text1"/>
              </w:rPr>
              <w:t># of sections</w:t>
            </w:r>
          </w:p>
        </w:tc>
        <w:tc>
          <w:tcPr>
            <w:tcW w:w="1260" w:type="dxa"/>
          </w:tcPr>
          <w:p w14:paraId="22FBE85C" w14:textId="77777777" w:rsidR="007B47C9" w:rsidRPr="00133B20" w:rsidRDefault="007B47C9" w:rsidP="00305149">
            <w:pPr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# of GnRH neurons</w:t>
            </w:r>
          </w:p>
        </w:tc>
        <w:tc>
          <w:tcPr>
            <w:tcW w:w="1620" w:type="dxa"/>
          </w:tcPr>
          <w:p w14:paraId="350DDC80" w14:textId="77777777" w:rsidR="007B47C9" w:rsidRPr="00133B20" w:rsidRDefault="007B47C9" w:rsidP="00305149">
            <w:pPr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# of GnRH and ACE2</w:t>
            </w:r>
          </w:p>
        </w:tc>
        <w:tc>
          <w:tcPr>
            <w:tcW w:w="1440" w:type="dxa"/>
          </w:tcPr>
          <w:p w14:paraId="6FD0F47C" w14:textId="77777777" w:rsidR="007B47C9" w:rsidRDefault="007B47C9" w:rsidP="00305149">
            <w:pPr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 xml:space="preserve">%        </w:t>
            </w:r>
          </w:p>
        </w:tc>
      </w:tr>
      <w:tr w:rsidR="007B47C9" w:rsidRPr="00923D5F" w14:paraId="191E150E" w14:textId="77777777" w:rsidTr="00305149">
        <w:tc>
          <w:tcPr>
            <w:tcW w:w="2695" w:type="dxa"/>
            <w:gridSpan w:val="2"/>
          </w:tcPr>
          <w:p w14:paraId="41BE73F7" w14:textId="77777777" w:rsidR="007B47C9" w:rsidRPr="00305149" w:rsidRDefault="007B47C9" w:rsidP="00305149">
            <w:pPr>
              <w:rPr>
                <w:b/>
                <w:bCs/>
                <w:color w:val="000000" w:themeColor="text1"/>
              </w:rPr>
            </w:pPr>
            <w:r w:rsidRPr="00305149">
              <w:rPr>
                <w:b/>
                <w:bCs/>
                <w:color w:val="000000" w:themeColor="text1"/>
              </w:rPr>
              <w:t>GnRH and ACE2</w:t>
            </w:r>
          </w:p>
        </w:tc>
        <w:tc>
          <w:tcPr>
            <w:tcW w:w="1260" w:type="dxa"/>
          </w:tcPr>
          <w:p w14:paraId="427399B4" w14:textId="77777777" w:rsidR="007B47C9" w:rsidRDefault="007B47C9" w:rsidP="00305149">
            <w:pPr>
              <w:rPr>
                <w:color w:val="000000" w:themeColor="text1"/>
              </w:rPr>
            </w:pPr>
          </w:p>
        </w:tc>
        <w:tc>
          <w:tcPr>
            <w:tcW w:w="1620" w:type="dxa"/>
          </w:tcPr>
          <w:p w14:paraId="67DC7976" w14:textId="77777777" w:rsidR="007B47C9" w:rsidRDefault="007B47C9" w:rsidP="00305149">
            <w:pPr>
              <w:rPr>
                <w:color w:val="000000" w:themeColor="text1"/>
              </w:rPr>
            </w:pPr>
          </w:p>
        </w:tc>
        <w:tc>
          <w:tcPr>
            <w:tcW w:w="1440" w:type="dxa"/>
          </w:tcPr>
          <w:p w14:paraId="102C935D" w14:textId="77777777" w:rsidR="007B47C9" w:rsidRDefault="007B47C9" w:rsidP="00305149">
            <w:pPr>
              <w:rPr>
                <w:color w:val="000000" w:themeColor="text1"/>
              </w:rPr>
            </w:pPr>
          </w:p>
        </w:tc>
      </w:tr>
      <w:tr w:rsidR="007B47C9" w:rsidRPr="00923D5F" w14:paraId="7C938F07" w14:textId="77777777" w:rsidTr="00305149">
        <w:tc>
          <w:tcPr>
            <w:tcW w:w="1705" w:type="dxa"/>
          </w:tcPr>
          <w:p w14:paraId="321A6B64" w14:textId="77777777" w:rsidR="007B47C9" w:rsidRPr="00133B20" w:rsidRDefault="007B47C9" w:rsidP="0030514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Mouse 1</w:t>
            </w:r>
          </w:p>
        </w:tc>
        <w:tc>
          <w:tcPr>
            <w:tcW w:w="990" w:type="dxa"/>
          </w:tcPr>
          <w:p w14:paraId="3A96A2BC" w14:textId="77777777" w:rsidR="007B47C9" w:rsidRPr="00133B20" w:rsidRDefault="007B47C9" w:rsidP="0030514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6</w:t>
            </w:r>
          </w:p>
        </w:tc>
        <w:tc>
          <w:tcPr>
            <w:tcW w:w="1260" w:type="dxa"/>
          </w:tcPr>
          <w:p w14:paraId="3FEDE41C" w14:textId="77777777" w:rsidR="007B47C9" w:rsidRPr="00133B20" w:rsidRDefault="007B47C9" w:rsidP="0030514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5</w:t>
            </w:r>
          </w:p>
        </w:tc>
        <w:tc>
          <w:tcPr>
            <w:tcW w:w="1620" w:type="dxa"/>
          </w:tcPr>
          <w:p w14:paraId="2454C989" w14:textId="77777777" w:rsidR="007B47C9" w:rsidRPr="00133B20" w:rsidRDefault="007B47C9" w:rsidP="0030514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3</w:t>
            </w:r>
          </w:p>
        </w:tc>
        <w:tc>
          <w:tcPr>
            <w:tcW w:w="1440" w:type="dxa"/>
          </w:tcPr>
          <w:p w14:paraId="63C44B8F" w14:textId="77777777" w:rsidR="007B47C9" w:rsidRPr="00133B20" w:rsidRDefault="007B47C9" w:rsidP="0030514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92.0</w:t>
            </w:r>
          </w:p>
        </w:tc>
      </w:tr>
      <w:tr w:rsidR="007B47C9" w:rsidRPr="00133B20" w14:paraId="7228C234" w14:textId="77777777" w:rsidTr="00305149">
        <w:tc>
          <w:tcPr>
            <w:tcW w:w="1705" w:type="dxa"/>
          </w:tcPr>
          <w:p w14:paraId="43E2F6D4" w14:textId="77777777" w:rsidR="007B47C9" w:rsidRPr="00133B20" w:rsidRDefault="007B47C9" w:rsidP="0030514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Mouse 2</w:t>
            </w:r>
          </w:p>
        </w:tc>
        <w:tc>
          <w:tcPr>
            <w:tcW w:w="990" w:type="dxa"/>
          </w:tcPr>
          <w:p w14:paraId="75240372" w14:textId="77777777" w:rsidR="007B47C9" w:rsidRPr="00133B20" w:rsidRDefault="007B47C9" w:rsidP="0030514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1</w:t>
            </w:r>
          </w:p>
        </w:tc>
        <w:tc>
          <w:tcPr>
            <w:tcW w:w="1260" w:type="dxa"/>
          </w:tcPr>
          <w:p w14:paraId="01A523DB" w14:textId="77777777" w:rsidR="007B47C9" w:rsidRPr="00133B20" w:rsidRDefault="007B47C9" w:rsidP="0030514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0</w:t>
            </w:r>
          </w:p>
        </w:tc>
        <w:tc>
          <w:tcPr>
            <w:tcW w:w="1620" w:type="dxa"/>
          </w:tcPr>
          <w:p w14:paraId="375D2A5A" w14:textId="77777777" w:rsidR="007B47C9" w:rsidRPr="00133B20" w:rsidRDefault="007B47C9" w:rsidP="0030514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7</w:t>
            </w:r>
          </w:p>
        </w:tc>
        <w:tc>
          <w:tcPr>
            <w:tcW w:w="1440" w:type="dxa"/>
          </w:tcPr>
          <w:p w14:paraId="0C2E9578" w14:textId="77777777" w:rsidR="007B47C9" w:rsidRPr="00133B20" w:rsidRDefault="007B47C9" w:rsidP="0030514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90.0</w:t>
            </w:r>
          </w:p>
        </w:tc>
      </w:tr>
      <w:tr w:rsidR="007B47C9" w:rsidRPr="002F756F" w14:paraId="02E51D44" w14:textId="77777777" w:rsidTr="00305149">
        <w:tc>
          <w:tcPr>
            <w:tcW w:w="1705" w:type="dxa"/>
          </w:tcPr>
          <w:p w14:paraId="20AF4C23" w14:textId="77777777" w:rsidR="007B47C9" w:rsidRPr="00CE2597" w:rsidRDefault="007B47C9" w:rsidP="0030514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Mouse 3</w:t>
            </w:r>
          </w:p>
        </w:tc>
        <w:tc>
          <w:tcPr>
            <w:tcW w:w="990" w:type="dxa"/>
          </w:tcPr>
          <w:p w14:paraId="0008AF50" w14:textId="77777777" w:rsidR="007B47C9" w:rsidRPr="00CE2597" w:rsidRDefault="007B47C9" w:rsidP="0030514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5</w:t>
            </w:r>
          </w:p>
        </w:tc>
        <w:tc>
          <w:tcPr>
            <w:tcW w:w="1260" w:type="dxa"/>
          </w:tcPr>
          <w:p w14:paraId="683A464F" w14:textId="77777777" w:rsidR="007B47C9" w:rsidRPr="00CE2597" w:rsidRDefault="007B47C9" w:rsidP="0030514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1</w:t>
            </w:r>
          </w:p>
        </w:tc>
        <w:tc>
          <w:tcPr>
            <w:tcW w:w="1620" w:type="dxa"/>
          </w:tcPr>
          <w:p w14:paraId="1EA83206" w14:textId="77777777" w:rsidR="007B47C9" w:rsidRPr="00CE2597" w:rsidRDefault="007B47C9" w:rsidP="0030514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9</w:t>
            </w:r>
          </w:p>
        </w:tc>
        <w:tc>
          <w:tcPr>
            <w:tcW w:w="1440" w:type="dxa"/>
          </w:tcPr>
          <w:p w14:paraId="3593D1D1" w14:textId="77777777" w:rsidR="007B47C9" w:rsidRPr="00CE2597" w:rsidRDefault="007B47C9" w:rsidP="0030514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90.5</w:t>
            </w:r>
          </w:p>
        </w:tc>
      </w:tr>
      <w:tr w:rsidR="007B47C9" w:rsidRPr="002F756F" w14:paraId="7386EAE6" w14:textId="77777777" w:rsidTr="00305149">
        <w:tc>
          <w:tcPr>
            <w:tcW w:w="1705" w:type="dxa"/>
          </w:tcPr>
          <w:p w14:paraId="2AA0611E" w14:textId="77777777" w:rsidR="007B47C9" w:rsidRPr="00CE2597" w:rsidRDefault="007B47C9" w:rsidP="0030514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Mouse 4</w:t>
            </w:r>
          </w:p>
        </w:tc>
        <w:tc>
          <w:tcPr>
            <w:tcW w:w="990" w:type="dxa"/>
          </w:tcPr>
          <w:p w14:paraId="65BA8434" w14:textId="77777777" w:rsidR="007B47C9" w:rsidRPr="00CE2597" w:rsidRDefault="007B47C9" w:rsidP="0030514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1</w:t>
            </w:r>
          </w:p>
        </w:tc>
        <w:tc>
          <w:tcPr>
            <w:tcW w:w="1260" w:type="dxa"/>
          </w:tcPr>
          <w:p w14:paraId="3F6EBA99" w14:textId="77777777" w:rsidR="007B47C9" w:rsidRPr="00CE2597" w:rsidRDefault="007B47C9" w:rsidP="0030514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0</w:t>
            </w:r>
          </w:p>
        </w:tc>
        <w:tc>
          <w:tcPr>
            <w:tcW w:w="1620" w:type="dxa"/>
          </w:tcPr>
          <w:p w14:paraId="15F95527" w14:textId="77777777" w:rsidR="007B47C9" w:rsidRPr="00CE2597" w:rsidRDefault="007B47C9" w:rsidP="0030514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8</w:t>
            </w:r>
          </w:p>
        </w:tc>
        <w:tc>
          <w:tcPr>
            <w:tcW w:w="1440" w:type="dxa"/>
          </w:tcPr>
          <w:p w14:paraId="19447D48" w14:textId="77777777" w:rsidR="007B47C9" w:rsidRPr="00CE2597" w:rsidRDefault="007B47C9" w:rsidP="0030514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80.0</w:t>
            </w:r>
          </w:p>
        </w:tc>
      </w:tr>
      <w:tr w:rsidR="007B47C9" w:rsidRPr="00133B20" w14:paraId="4459A22C" w14:textId="77777777" w:rsidTr="00305149">
        <w:tc>
          <w:tcPr>
            <w:tcW w:w="1705" w:type="dxa"/>
          </w:tcPr>
          <w:p w14:paraId="19EE7F28" w14:textId="77777777" w:rsidR="007B47C9" w:rsidRPr="00133B20" w:rsidRDefault="007B47C9" w:rsidP="0030514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Mouse 5</w:t>
            </w:r>
          </w:p>
        </w:tc>
        <w:tc>
          <w:tcPr>
            <w:tcW w:w="990" w:type="dxa"/>
          </w:tcPr>
          <w:p w14:paraId="6D90CFE9" w14:textId="77777777" w:rsidR="007B47C9" w:rsidRPr="00133B20" w:rsidRDefault="007B47C9" w:rsidP="0030514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2</w:t>
            </w:r>
          </w:p>
        </w:tc>
        <w:tc>
          <w:tcPr>
            <w:tcW w:w="1260" w:type="dxa"/>
          </w:tcPr>
          <w:p w14:paraId="67850831" w14:textId="77777777" w:rsidR="007B47C9" w:rsidRPr="00133B20" w:rsidRDefault="007B47C9" w:rsidP="0030514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3</w:t>
            </w:r>
          </w:p>
        </w:tc>
        <w:tc>
          <w:tcPr>
            <w:tcW w:w="1620" w:type="dxa"/>
          </w:tcPr>
          <w:p w14:paraId="75982507" w14:textId="77777777" w:rsidR="007B47C9" w:rsidRPr="00133B20" w:rsidRDefault="007B47C9" w:rsidP="0030514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0</w:t>
            </w:r>
          </w:p>
        </w:tc>
        <w:tc>
          <w:tcPr>
            <w:tcW w:w="1440" w:type="dxa"/>
          </w:tcPr>
          <w:p w14:paraId="68D16697" w14:textId="77777777" w:rsidR="007B47C9" w:rsidRPr="00133B20" w:rsidRDefault="007B47C9" w:rsidP="0030514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90.9</w:t>
            </w:r>
          </w:p>
        </w:tc>
      </w:tr>
      <w:tr w:rsidR="007B47C9" w:rsidRPr="00133B20" w14:paraId="6BAB4D25" w14:textId="77777777" w:rsidTr="00305149">
        <w:tc>
          <w:tcPr>
            <w:tcW w:w="1705" w:type="dxa"/>
          </w:tcPr>
          <w:p w14:paraId="3DAF3A5E" w14:textId="77777777" w:rsidR="007B47C9" w:rsidRPr="00305149" w:rsidRDefault="007B47C9" w:rsidP="00305149">
            <w:pPr>
              <w:rPr>
                <w:b/>
                <w:bCs/>
                <w:color w:val="000000" w:themeColor="text1"/>
              </w:rPr>
            </w:pPr>
            <w:r w:rsidRPr="00305149">
              <w:rPr>
                <w:b/>
                <w:bCs/>
                <w:color w:val="000000" w:themeColor="text1"/>
              </w:rPr>
              <w:t>Sum/mean</w:t>
            </w:r>
          </w:p>
        </w:tc>
        <w:tc>
          <w:tcPr>
            <w:tcW w:w="990" w:type="dxa"/>
          </w:tcPr>
          <w:p w14:paraId="065EED76" w14:textId="77777777" w:rsidR="007B47C9" w:rsidRPr="00305149" w:rsidRDefault="007B47C9" w:rsidP="00305149">
            <w:pPr>
              <w:rPr>
                <w:b/>
                <w:bCs/>
                <w:color w:val="000000" w:themeColor="text1"/>
              </w:rPr>
            </w:pPr>
            <w:r w:rsidRPr="00305149">
              <w:rPr>
                <w:b/>
                <w:bCs/>
                <w:color w:val="000000" w:themeColor="text1"/>
              </w:rPr>
              <w:t>85</w:t>
            </w:r>
          </w:p>
        </w:tc>
        <w:tc>
          <w:tcPr>
            <w:tcW w:w="1260" w:type="dxa"/>
          </w:tcPr>
          <w:p w14:paraId="02C87C05" w14:textId="77777777" w:rsidR="007B47C9" w:rsidRPr="00305149" w:rsidRDefault="007B47C9" w:rsidP="00305149">
            <w:pPr>
              <w:rPr>
                <w:b/>
                <w:bCs/>
                <w:color w:val="000000" w:themeColor="text1"/>
              </w:rPr>
            </w:pPr>
            <w:r w:rsidRPr="00305149">
              <w:rPr>
                <w:b/>
                <w:bCs/>
                <w:color w:val="000000" w:themeColor="text1"/>
              </w:rPr>
              <w:t>119</w:t>
            </w:r>
          </w:p>
        </w:tc>
        <w:tc>
          <w:tcPr>
            <w:tcW w:w="1620" w:type="dxa"/>
          </w:tcPr>
          <w:p w14:paraId="604A8F7A" w14:textId="77777777" w:rsidR="007B47C9" w:rsidRPr="00305149" w:rsidRDefault="007B47C9" w:rsidP="00305149">
            <w:pPr>
              <w:rPr>
                <w:b/>
                <w:bCs/>
                <w:color w:val="000000" w:themeColor="text1"/>
              </w:rPr>
            </w:pPr>
            <w:r w:rsidRPr="00305149">
              <w:rPr>
                <w:b/>
                <w:bCs/>
                <w:color w:val="000000" w:themeColor="text1"/>
              </w:rPr>
              <w:t>107</w:t>
            </w:r>
          </w:p>
        </w:tc>
        <w:tc>
          <w:tcPr>
            <w:tcW w:w="1440" w:type="dxa"/>
          </w:tcPr>
          <w:p w14:paraId="276F15FD" w14:textId="77777777" w:rsidR="007B47C9" w:rsidRPr="00305149" w:rsidRDefault="007B47C9" w:rsidP="00305149">
            <w:pPr>
              <w:rPr>
                <w:b/>
                <w:bCs/>
                <w:color w:val="000000" w:themeColor="text1"/>
                <w:vertAlign w:val="superscript"/>
              </w:rPr>
            </w:pPr>
            <w:r w:rsidRPr="00305149">
              <w:rPr>
                <w:b/>
                <w:bCs/>
                <w:color w:val="000000" w:themeColor="text1"/>
              </w:rPr>
              <w:t>89.9</w:t>
            </w:r>
          </w:p>
        </w:tc>
      </w:tr>
      <w:tr w:rsidR="007B47C9" w:rsidRPr="00133B20" w14:paraId="5D4445B6" w14:textId="77777777" w:rsidTr="00305149">
        <w:tc>
          <w:tcPr>
            <w:tcW w:w="1705" w:type="dxa"/>
          </w:tcPr>
          <w:p w14:paraId="25BB7429" w14:textId="77777777" w:rsidR="007B47C9" w:rsidRDefault="007B47C9" w:rsidP="00305149">
            <w:pPr>
              <w:rPr>
                <w:color w:val="000000" w:themeColor="text1"/>
              </w:rPr>
            </w:pPr>
          </w:p>
        </w:tc>
        <w:tc>
          <w:tcPr>
            <w:tcW w:w="990" w:type="dxa"/>
          </w:tcPr>
          <w:p w14:paraId="23641C24" w14:textId="77777777" w:rsidR="007B47C9" w:rsidRDefault="007B47C9" w:rsidP="00305149">
            <w:pPr>
              <w:rPr>
                <w:color w:val="000000" w:themeColor="text1"/>
              </w:rPr>
            </w:pPr>
          </w:p>
        </w:tc>
        <w:tc>
          <w:tcPr>
            <w:tcW w:w="1260" w:type="dxa"/>
          </w:tcPr>
          <w:p w14:paraId="52986359" w14:textId="77777777" w:rsidR="007B47C9" w:rsidRPr="00133B20" w:rsidRDefault="007B47C9" w:rsidP="00305149">
            <w:pPr>
              <w:rPr>
                <w:color w:val="000000" w:themeColor="text1"/>
              </w:rPr>
            </w:pPr>
          </w:p>
        </w:tc>
        <w:tc>
          <w:tcPr>
            <w:tcW w:w="1620" w:type="dxa"/>
          </w:tcPr>
          <w:p w14:paraId="3B28381B" w14:textId="77777777" w:rsidR="007B47C9" w:rsidRPr="00133B20" w:rsidRDefault="007B47C9" w:rsidP="00305149">
            <w:pPr>
              <w:rPr>
                <w:color w:val="000000" w:themeColor="text1"/>
              </w:rPr>
            </w:pPr>
          </w:p>
        </w:tc>
        <w:tc>
          <w:tcPr>
            <w:tcW w:w="1440" w:type="dxa"/>
          </w:tcPr>
          <w:p w14:paraId="10FD376F" w14:textId="77777777" w:rsidR="007B47C9" w:rsidRDefault="007B47C9" w:rsidP="00305149">
            <w:pPr>
              <w:rPr>
                <w:color w:val="000000" w:themeColor="text1"/>
              </w:rPr>
            </w:pPr>
          </w:p>
        </w:tc>
      </w:tr>
      <w:tr w:rsidR="007B47C9" w:rsidRPr="00923D5F" w14:paraId="24C03E74" w14:textId="77777777" w:rsidTr="00305149">
        <w:tc>
          <w:tcPr>
            <w:tcW w:w="3955" w:type="dxa"/>
            <w:gridSpan w:val="3"/>
          </w:tcPr>
          <w:p w14:paraId="1F332D49" w14:textId="77777777" w:rsidR="007B47C9" w:rsidRPr="00133B20" w:rsidRDefault="007B47C9" w:rsidP="00305149">
            <w:pPr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CHAT and ACE2</w:t>
            </w:r>
          </w:p>
        </w:tc>
        <w:tc>
          <w:tcPr>
            <w:tcW w:w="1620" w:type="dxa"/>
          </w:tcPr>
          <w:p w14:paraId="095D1F04" w14:textId="77777777" w:rsidR="007B47C9" w:rsidRPr="00133B20" w:rsidRDefault="007B47C9" w:rsidP="00305149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440" w:type="dxa"/>
          </w:tcPr>
          <w:p w14:paraId="547B9998" w14:textId="77777777" w:rsidR="007B47C9" w:rsidRPr="00133B20" w:rsidRDefault="007B47C9" w:rsidP="00305149">
            <w:pPr>
              <w:rPr>
                <w:b/>
                <w:bCs/>
                <w:color w:val="000000" w:themeColor="text1"/>
              </w:rPr>
            </w:pPr>
          </w:p>
        </w:tc>
      </w:tr>
      <w:tr w:rsidR="007B47C9" w:rsidRPr="00923D5F" w14:paraId="42F92AF9" w14:textId="77777777" w:rsidTr="00305149">
        <w:tc>
          <w:tcPr>
            <w:tcW w:w="1705" w:type="dxa"/>
          </w:tcPr>
          <w:p w14:paraId="7E28A0A2" w14:textId="77777777" w:rsidR="007B47C9" w:rsidRPr="00133B20" w:rsidRDefault="007B47C9" w:rsidP="0030514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Mouse 1</w:t>
            </w:r>
          </w:p>
        </w:tc>
        <w:tc>
          <w:tcPr>
            <w:tcW w:w="990" w:type="dxa"/>
          </w:tcPr>
          <w:p w14:paraId="77A76567" w14:textId="77777777" w:rsidR="007B47C9" w:rsidRPr="00133B20" w:rsidRDefault="007B47C9" w:rsidP="0030514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1</w:t>
            </w:r>
          </w:p>
        </w:tc>
        <w:tc>
          <w:tcPr>
            <w:tcW w:w="1260" w:type="dxa"/>
          </w:tcPr>
          <w:p w14:paraId="6BEA18AD" w14:textId="77777777" w:rsidR="007B47C9" w:rsidRPr="00133B20" w:rsidRDefault="007B47C9" w:rsidP="0030514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0</w:t>
            </w:r>
          </w:p>
        </w:tc>
        <w:tc>
          <w:tcPr>
            <w:tcW w:w="1620" w:type="dxa"/>
          </w:tcPr>
          <w:p w14:paraId="0EC19338" w14:textId="77777777" w:rsidR="007B47C9" w:rsidRPr="00133B20" w:rsidRDefault="007B47C9" w:rsidP="0030514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</w:p>
        </w:tc>
        <w:tc>
          <w:tcPr>
            <w:tcW w:w="1440" w:type="dxa"/>
          </w:tcPr>
          <w:p w14:paraId="33399440" w14:textId="77777777" w:rsidR="007B47C9" w:rsidRPr="00133B20" w:rsidRDefault="007B47C9" w:rsidP="0030514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0.0</w:t>
            </w:r>
          </w:p>
        </w:tc>
      </w:tr>
      <w:tr w:rsidR="007B47C9" w:rsidRPr="00ED7DF2" w14:paraId="38EBF2CA" w14:textId="77777777" w:rsidTr="00305149">
        <w:tc>
          <w:tcPr>
            <w:tcW w:w="1705" w:type="dxa"/>
          </w:tcPr>
          <w:p w14:paraId="6BF2767C" w14:textId="77777777" w:rsidR="007B47C9" w:rsidRPr="00133B20" w:rsidRDefault="007B47C9" w:rsidP="0030514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Mouse 2</w:t>
            </w:r>
          </w:p>
        </w:tc>
        <w:tc>
          <w:tcPr>
            <w:tcW w:w="990" w:type="dxa"/>
          </w:tcPr>
          <w:p w14:paraId="4FB85FB1" w14:textId="77777777" w:rsidR="007B47C9" w:rsidRPr="00133B20" w:rsidRDefault="007B47C9" w:rsidP="0030514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5</w:t>
            </w:r>
          </w:p>
        </w:tc>
        <w:tc>
          <w:tcPr>
            <w:tcW w:w="1260" w:type="dxa"/>
          </w:tcPr>
          <w:p w14:paraId="6F3BF1D3" w14:textId="77777777" w:rsidR="007B47C9" w:rsidRPr="00133B20" w:rsidRDefault="007B47C9" w:rsidP="0030514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8</w:t>
            </w:r>
          </w:p>
        </w:tc>
        <w:tc>
          <w:tcPr>
            <w:tcW w:w="1620" w:type="dxa"/>
          </w:tcPr>
          <w:p w14:paraId="69B91466" w14:textId="77777777" w:rsidR="007B47C9" w:rsidRPr="00341F64" w:rsidRDefault="007B47C9" w:rsidP="0030514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</w:p>
        </w:tc>
        <w:tc>
          <w:tcPr>
            <w:tcW w:w="1440" w:type="dxa"/>
          </w:tcPr>
          <w:p w14:paraId="7C508ADB" w14:textId="77777777" w:rsidR="007B47C9" w:rsidRPr="00341F64" w:rsidRDefault="007B47C9" w:rsidP="0030514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1.1</w:t>
            </w:r>
          </w:p>
        </w:tc>
      </w:tr>
      <w:tr w:rsidR="007B47C9" w:rsidRPr="00133B20" w14:paraId="49FA0A18" w14:textId="77777777" w:rsidTr="00305149">
        <w:tc>
          <w:tcPr>
            <w:tcW w:w="1705" w:type="dxa"/>
          </w:tcPr>
          <w:p w14:paraId="4ECDF358" w14:textId="77777777" w:rsidR="007B47C9" w:rsidRPr="00133B20" w:rsidRDefault="007B47C9" w:rsidP="0030514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Mouse 3</w:t>
            </w:r>
          </w:p>
        </w:tc>
        <w:tc>
          <w:tcPr>
            <w:tcW w:w="990" w:type="dxa"/>
          </w:tcPr>
          <w:p w14:paraId="4DFD4724" w14:textId="77777777" w:rsidR="007B47C9" w:rsidRPr="00133B20" w:rsidRDefault="007B47C9" w:rsidP="0030514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8</w:t>
            </w:r>
          </w:p>
        </w:tc>
        <w:tc>
          <w:tcPr>
            <w:tcW w:w="1260" w:type="dxa"/>
          </w:tcPr>
          <w:p w14:paraId="089F178F" w14:textId="77777777" w:rsidR="007B47C9" w:rsidRPr="00133B20" w:rsidRDefault="007B47C9" w:rsidP="0030514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4</w:t>
            </w:r>
          </w:p>
        </w:tc>
        <w:tc>
          <w:tcPr>
            <w:tcW w:w="1620" w:type="dxa"/>
          </w:tcPr>
          <w:p w14:paraId="5A577681" w14:textId="77777777" w:rsidR="007B47C9" w:rsidRPr="00341F64" w:rsidRDefault="007B47C9" w:rsidP="0030514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1440" w:type="dxa"/>
          </w:tcPr>
          <w:p w14:paraId="686A1D7C" w14:textId="77777777" w:rsidR="007B47C9" w:rsidRPr="00341F64" w:rsidRDefault="007B47C9" w:rsidP="0030514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7.1</w:t>
            </w:r>
          </w:p>
        </w:tc>
      </w:tr>
      <w:tr w:rsidR="007B47C9" w:rsidRPr="00133B20" w14:paraId="004612F3" w14:textId="77777777" w:rsidTr="00305149">
        <w:tc>
          <w:tcPr>
            <w:tcW w:w="1705" w:type="dxa"/>
          </w:tcPr>
          <w:p w14:paraId="186211B7" w14:textId="77777777" w:rsidR="007B47C9" w:rsidRPr="00305149" w:rsidRDefault="007B47C9" w:rsidP="00305149">
            <w:pPr>
              <w:rPr>
                <w:b/>
                <w:bCs/>
                <w:color w:val="000000" w:themeColor="text1"/>
              </w:rPr>
            </w:pPr>
            <w:r w:rsidRPr="00305149">
              <w:rPr>
                <w:b/>
                <w:bCs/>
                <w:color w:val="000000" w:themeColor="text1"/>
              </w:rPr>
              <w:t>Sum/mean</w:t>
            </w:r>
          </w:p>
        </w:tc>
        <w:tc>
          <w:tcPr>
            <w:tcW w:w="990" w:type="dxa"/>
          </w:tcPr>
          <w:p w14:paraId="054E488A" w14:textId="77777777" w:rsidR="007B47C9" w:rsidRPr="00305149" w:rsidRDefault="007B47C9" w:rsidP="00305149">
            <w:pPr>
              <w:rPr>
                <w:b/>
                <w:bCs/>
                <w:color w:val="000000" w:themeColor="text1"/>
              </w:rPr>
            </w:pPr>
            <w:r w:rsidRPr="00305149">
              <w:rPr>
                <w:b/>
                <w:bCs/>
                <w:color w:val="000000" w:themeColor="text1"/>
              </w:rPr>
              <w:t>54</w:t>
            </w:r>
          </w:p>
        </w:tc>
        <w:tc>
          <w:tcPr>
            <w:tcW w:w="1260" w:type="dxa"/>
          </w:tcPr>
          <w:p w14:paraId="27418C4F" w14:textId="77777777" w:rsidR="007B47C9" w:rsidRPr="00305149" w:rsidRDefault="007B47C9" w:rsidP="00305149">
            <w:pPr>
              <w:rPr>
                <w:b/>
                <w:bCs/>
                <w:color w:val="000000" w:themeColor="text1"/>
              </w:rPr>
            </w:pPr>
            <w:r w:rsidRPr="00305149">
              <w:rPr>
                <w:b/>
                <w:bCs/>
                <w:color w:val="000000" w:themeColor="text1"/>
              </w:rPr>
              <w:t>52</w:t>
            </w:r>
          </w:p>
        </w:tc>
        <w:tc>
          <w:tcPr>
            <w:tcW w:w="1620" w:type="dxa"/>
          </w:tcPr>
          <w:p w14:paraId="18B072B1" w14:textId="77777777" w:rsidR="007B47C9" w:rsidRPr="00305149" w:rsidRDefault="007B47C9" w:rsidP="00305149">
            <w:pPr>
              <w:rPr>
                <w:b/>
                <w:bCs/>
                <w:color w:val="000000" w:themeColor="text1"/>
              </w:rPr>
            </w:pPr>
            <w:r w:rsidRPr="00305149">
              <w:rPr>
                <w:b/>
                <w:bCs/>
                <w:color w:val="000000" w:themeColor="text1"/>
              </w:rPr>
              <w:t>5</w:t>
            </w:r>
          </w:p>
        </w:tc>
        <w:tc>
          <w:tcPr>
            <w:tcW w:w="1440" w:type="dxa"/>
          </w:tcPr>
          <w:p w14:paraId="442CA86C" w14:textId="77777777" w:rsidR="007B47C9" w:rsidRPr="00305149" w:rsidRDefault="007B47C9" w:rsidP="00305149">
            <w:pPr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9.4</w:t>
            </w:r>
          </w:p>
        </w:tc>
      </w:tr>
      <w:tr w:rsidR="007B47C9" w:rsidRPr="00133B20" w14:paraId="21AC0DE5" w14:textId="77777777" w:rsidTr="00305149">
        <w:tc>
          <w:tcPr>
            <w:tcW w:w="1705" w:type="dxa"/>
          </w:tcPr>
          <w:p w14:paraId="1B51B458" w14:textId="77777777" w:rsidR="007B47C9" w:rsidRDefault="007B47C9" w:rsidP="00305149">
            <w:pPr>
              <w:rPr>
                <w:color w:val="000000" w:themeColor="text1"/>
              </w:rPr>
            </w:pPr>
          </w:p>
        </w:tc>
        <w:tc>
          <w:tcPr>
            <w:tcW w:w="990" w:type="dxa"/>
          </w:tcPr>
          <w:p w14:paraId="28805310" w14:textId="77777777" w:rsidR="007B47C9" w:rsidRDefault="007B47C9" w:rsidP="00305149">
            <w:pPr>
              <w:rPr>
                <w:color w:val="000000" w:themeColor="text1"/>
              </w:rPr>
            </w:pPr>
          </w:p>
        </w:tc>
        <w:tc>
          <w:tcPr>
            <w:tcW w:w="1260" w:type="dxa"/>
          </w:tcPr>
          <w:p w14:paraId="5DFF4C6D" w14:textId="77777777" w:rsidR="007B47C9" w:rsidRPr="00133B20" w:rsidRDefault="007B47C9" w:rsidP="00305149">
            <w:pPr>
              <w:rPr>
                <w:color w:val="000000" w:themeColor="text1"/>
              </w:rPr>
            </w:pPr>
          </w:p>
        </w:tc>
        <w:tc>
          <w:tcPr>
            <w:tcW w:w="1620" w:type="dxa"/>
          </w:tcPr>
          <w:p w14:paraId="2623D39B" w14:textId="77777777" w:rsidR="007B47C9" w:rsidRPr="00341F64" w:rsidRDefault="007B47C9" w:rsidP="00305149">
            <w:pPr>
              <w:rPr>
                <w:color w:val="000000" w:themeColor="text1"/>
              </w:rPr>
            </w:pPr>
          </w:p>
        </w:tc>
        <w:tc>
          <w:tcPr>
            <w:tcW w:w="1440" w:type="dxa"/>
          </w:tcPr>
          <w:p w14:paraId="4779AB43" w14:textId="77777777" w:rsidR="007B47C9" w:rsidRDefault="007B47C9" w:rsidP="00305149">
            <w:pPr>
              <w:rPr>
                <w:color w:val="000000" w:themeColor="text1"/>
              </w:rPr>
            </w:pPr>
          </w:p>
        </w:tc>
      </w:tr>
      <w:tr w:rsidR="007B47C9" w:rsidRPr="00133B20" w14:paraId="47B7CD91" w14:textId="77777777" w:rsidTr="00305149">
        <w:tc>
          <w:tcPr>
            <w:tcW w:w="1705" w:type="dxa"/>
          </w:tcPr>
          <w:p w14:paraId="609DDAE3" w14:textId="77777777" w:rsidR="007B47C9" w:rsidRPr="00305149" w:rsidRDefault="007B47C9" w:rsidP="00305149">
            <w:pPr>
              <w:rPr>
                <w:b/>
                <w:bCs/>
                <w:color w:val="000000" w:themeColor="text1"/>
              </w:rPr>
            </w:pPr>
            <w:r w:rsidRPr="00305149">
              <w:rPr>
                <w:b/>
                <w:bCs/>
                <w:color w:val="000000" w:themeColor="text1"/>
              </w:rPr>
              <w:t>t-test</w:t>
            </w:r>
          </w:p>
        </w:tc>
        <w:tc>
          <w:tcPr>
            <w:tcW w:w="990" w:type="dxa"/>
          </w:tcPr>
          <w:p w14:paraId="22E3285C" w14:textId="77777777" w:rsidR="007B47C9" w:rsidRPr="00305149" w:rsidRDefault="007B47C9" w:rsidP="00305149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260" w:type="dxa"/>
          </w:tcPr>
          <w:p w14:paraId="7F90087E" w14:textId="77777777" w:rsidR="007B47C9" w:rsidRPr="00305149" w:rsidRDefault="007B47C9" w:rsidP="00305149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620" w:type="dxa"/>
          </w:tcPr>
          <w:p w14:paraId="53A2B705" w14:textId="77777777" w:rsidR="007B47C9" w:rsidRPr="00305149" w:rsidRDefault="007B47C9" w:rsidP="00305149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440" w:type="dxa"/>
          </w:tcPr>
          <w:p w14:paraId="24540E5D" w14:textId="77777777" w:rsidR="007B47C9" w:rsidRPr="00305149" w:rsidRDefault="007B47C9" w:rsidP="00305149">
            <w:pPr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p</w:t>
            </w:r>
            <w:r w:rsidRPr="00305149">
              <w:rPr>
                <w:b/>
                <w:bCs/>
                <w:color w:val="000000" w:themeColor="text1"/>
              </w:rPr>
              <w:t>&lt;0.0001</w:t>
            </w:r>
          </w:p>
        </w:tc>
      </w:tr>
    </w:tbl>
    <w:p w14:paraId="32A3E28F" w14:textId="77777777" w:rsidR="00EC0EF1" w:rsidRDefault="00EC0EF1"/>
    <w:sectPr w:rsidR="00EC0E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7C9"/>
    <w:rsid w:val="007B47C9"/>
    <w:rsid w:val="00EC0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760226"/>
  <w15:chartTrackingRefBased/>
  <w15:docId w15:val="{D331B9C3-A039-4E31-A6C4-3E28A3E83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47C9"/>
    <w:rPr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47C9"/>
    <w:pPr>
      <w:spacing w:after="0" w:line="240" w:lineRule="auto"/>
    </w:pPr>
    <w:rPr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18</Characters>
  <Application>Microsoft Office Word</Application>
  <DocSecurity>0</DocSecurity>
  <Lines>3</Lines>
  <Paragraphs>1</Paragraphs>
  <ScaleCrop>false</ScaleCrop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von Bartheld</dc:creator>
  <cp:keywords/>
  <dc:description/>
  <cp:lastModifiedBy>Chris von Bartheld</cp:lastModifiedBy>
  <cp:revision>1</cp:revision>
  <dcterms:created xsi:type="dcterms:W3CDTF">2021-06-06T20:27:00Z</dcterms:created>
  <dcterms:modified xsi:type="dcterms:W3CDTF">2021-06-06T20:28:00Z</dcterms:modified>
</cp:coreProperties>
</file>